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7E306" w14:textId="70DB4FFC" w:rsidR="0094767A" w:rsidRDefault="0094767A" w:rsidP="00340605">
      <w:pPr>
        <w:spacing w:line="480" w:lineRule="auto"/>
        <w:ind w:left="-284"/>
        <w:rPr>
          <w:sz w:val="24"/>
          <w:szCs w:val="24"/>
          <w:lang w:val="en-US"/>
        </w:rPr>
      </w:pPr>
      <w:r w:rsidRPr="0094767A">
        <w:rPr>
          <w:b/>
          <w:sz w:val="24"/>
          <w:szCs w:val="24"/>
          <w:lang w:val="en-US"/>
        </w:rPr>
        <w:t xml:space="preserve">Table </w:t>
      </w:r>
      <w:r w:rsidR="001B6B6D">
        <w:rPr>
          <w:b/>
          <w:sz w:val="24"/>
          <w:szCs w:val="24"/>
          <w:lang w:val="en-US"/>
        </w:rPr>
        <w:t>S</w:t>
      </w:r>
      <w:r w:rsidR="00087120">
        <w:rPr>
          <w:b/>
          <w:sz w:val="24"/>
          <w:szCs w:val="24"/>
          <w:lang w:val="en-US"/>
        </w:rPr>
        <w:t>3</w:t>
      </w:r>
      <w:bookmarkStart w:id="0" w:name="_GoBack"/>
      <w:bookmarkEnd w:id="0"/>
      <w:r w:rsidRPr="0094767A">
        <w:rPr>
          <w:b/>
          <w:sz w:val="24"/>
          <w:szCs w:val="24"/>
          <w:lang w:val="en-US"/>
        </w:rPr>
        <w:t xml:space="preserve">. </w:t>
      </w:r>
      <w:proofErr w:type="gramStart"/>
      <w:r w:rsidRPr="0094767A">
        <w:rPr>
          <w:sz w:val="24"/>
          <w:szCs w:val="24"/>
          <w:lang w:val="en-US"/>
        </w:rPr>
        <w:t>SNP array results</w:t>
      </w:r>
      <w:r w:rsidR="00340605">
        <w:rPr>
          <w:sz w:val="24"/>
          <w:szCs w:val="24"/>
          <w:lang w:val="en-US"/>
        </w:rPr>
        <w:t xml:space="preserve"> [EMBL: </w:t>
      </w:r>
      <w:r w:rsidR="00340605" w:rsidRPr="00285FAE">
        <w:rPr>
          <w:sz w:val="24"/>
          <w:szCs w:val="17"/>
          <w:lang w:val="en-GB" w:bidi="en-US"/>
        </w:rPr>
        <w:t>E-MTAB-3782</w:t>
      </w:r>
      <w:r w:rsidR="00340605">
        <w:rPr>
          <w:sz w:val="24"/>
          <w:szCs w:val="17"/>
          <w:lang w:val="en-GB" w:bidi="en-US"/>
        </w:rPr>
        <w:t>]</w:t>
      </w:r>
      <w:r w:rsidRPr="0094767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btained i</w:t>
      </w:r>
      <w:r w:rsidR="00340605">
        <w:rPr>
          <w:sz w:val="24"/>
          <w:szCs w:val="24"/>
          <w:lang w:val="en-US"/>
        </w:rPr>
        <w:t>n case 1.</w:t>
      </w:r>
      <w:proofErr w:type="gramEnd"/>
    </w:p>
    <w:tbl>
      <w:tblPr>
        <w:tblW w:w="10065" w:type="dxa"/>
        <w:jc w:val="center"/>
        <w:tblLayout w:type="fixed"/>
        <w:tblLook w:val="0000" w:firstRow="0" w:lastRow="0" w:firstColumn="0" w:lastColumn="0" w:noHBand="0" w:noVBand="0"/>
      </w:tblPr>
      <w:tblGrid>
        <w:gridCol w:w="708"/>
        <w:gridCol w:w="1277"/>
        <w:gridCol w:w="1192"/>
        <w:gridCol w:w="1390"/>
        <w:gridCol w:w="1245"/>
        <w:gridCol w:w="1134"/>
        <w:gridCol w:w="1134"/>
        <w:gridCol w:w="1134"/>
        <w:gridCol w:w="851"/>
      </w:tblGrid>
      <w:tr w:rsidR="00340605" w:rsidRPr="00A21D02" w14:paraId="742D6953" w14:textId="77777777" w:rsidTr="00340605">
        <w:trPr>
          <w:trHeight w:val="300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D0B0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5D386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Cytoband</w:t>
            </w:r>
            <w:proofErr w:type="spellEnd"/>
            <w:r w:rsidRPr="00A21D02">
              <w:rPr>
                <w:rFonts w:ascii="Arial" w:hAnsi="Arial" w:cs="Arial"/>
                <w:b/>
                <w:bCs/>
                <w:color w:val="000000"/>
              </w:rPr>
              <w:t xml:space="preserve"> Star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49A2F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Cytoband</w:t>
            </w:r>
            <w:proofErr w:type="spellEnd"/>
            <w:r w:rsidRPr="00A21D02">
              <w:rPr>
                <w:rFonts w:ascii="Arial" w:hAnsi="Arial" w:cs="Arial"/>
                <w:b/>
                <w:bCs/>
                <w:color w:val="000000"/>
              </w:rPr>
              <w:t xml:space="preserve"> E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E4FAC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Min</w:t>
            </w:r>
            <w:proofErr w:type="spell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43674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DD067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Size</w:t>
            </w:r>
            <w:proofErr w:type="spellEnd"/>
            <w:r w:rsidRPr="00A21D02">
              <w:rPr>
                <w:rFonts w:ascii="Arial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kbp</w:t>
            </w:r>
            <w:proofErr w:type="spellEnd"/>
            <w:r w:rsidRPr="00A21D02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F26D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D02">
              <w:rPr>
                <w:rFonts w:ascii="Arial" w:hAnsi="Arial" w:cs="Arial"/>
                <w:b/>
                <w:bCs/>
                <w:color w:val="000000"/>
              </w:rPr>
              <w:t xml:space="preserve">Marker </w:t>
            </w: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Coun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91740C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D02">
              <w:rPr>
                <w:rFonts w:ascii="Arial" w:hAnsi="Arial" w:cs="Arial"/>
                <w:b/>
                <w:bCs/>
                <w:color w:val="000000"/>
              </w:rPr>
              <w:t>CN St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DD2D0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b/>
                <w:bCs/>
                <w:color w:val="000000"/>
              </w:rPr>
              <w:t>Type</w:t>
            </w:r>
            <w:proofErr w:type="spellEnd"/>
          </w:p>
        </w:tc>
      </w:tr>
      <w:tr w:rsidR="00340605" w:rsidRPr="00A21D02" w14:paraId="4A983780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2E875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0B0DE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21A6C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07A87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9776509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688F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978780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522EC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D8314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E63241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2B576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73CAD894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95F5D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05898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7AF2D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C3DFC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5466468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6D9B4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550490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EBE56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BEFF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C0B662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1B288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50554270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E3A96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E726E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CBDB6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AE0CA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983707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28995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98972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8F98A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E0877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BA255E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85D05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7AE425D7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E2904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C72DCC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3</w:t>
            </w:r>
            <w:proofErr w:type="gramEnd"/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34B1C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94910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421730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8DB2A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559360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0BB87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3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AF7F9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13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FD5EB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E8C95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56647EE9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C90BC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9937D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5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102A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5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CEE98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0218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1B07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8099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3AB51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413B1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84F38A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FDD95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5294A969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658C0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BAE60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1683F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0644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924709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A3ECA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938695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BB6D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6211A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CDCD6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0C00D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174CB338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34073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04F22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CA14E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91139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5537401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8BB9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5545299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0FA0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5A40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A2A28C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28DF4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1B7C893E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41C3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3A947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5F4FA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FCE7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085482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20EE1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356354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5BDFE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7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93CB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1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8B213B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6ABDF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5D4FD833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A9D37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230C3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8A7D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6AF74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9979177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9D76C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9979872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E1654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F8856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239F01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7E599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671F327E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6108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5478A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4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A6BE8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4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7D23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399576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7DF3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402096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BB486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D46D5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732348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D4CFD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55A513C8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E0E88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45A4A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3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ADFE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3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B979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0607422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F2BE5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069528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CE49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8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59B47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9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6E1E7D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47DA6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2A948DC1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F4CEA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15</w:t>
            </w:r>
            <w:r>
              <w:rPr>
                <w:rFonts w:ascii="Arial" w:hAnsi="Arial" w:cs="Arial"/>
                <w:color w:val="FF0000"/>
              </w:rPr>
              <w:t>*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A7AA5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proofErr w:type="gramStart"/>
            <w:r w:rsidRPr="00A21D02">
              <w:rPr>
                <w:rFonts w:ascii="Arial" w:hAnsi="Arial" w:cs="Arial"/>
                <w:color w:val="FF0000"/>
              </w:rPr>
              <w:t>q24</w:t>
            </w:r>
            <w:proofErr w:type="gramEnd"/>
            <w:r w:rsidRPr="00A21D02">
              <w:rPr>
                <w:rFonts w:ascii="Arial" w:hAnsi="Arial" w:cs="Arial"/>
                <w:color w:val="FF0000"/>
              </w:rPr>
              <w:t>.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E99C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proofErr w:type="gramStart"/>
            <w:r w:rsidRPr="00A21D02">
              <w:rPr>
                <w:rFonts w:ascii="Arial" w:hAnsi="Arial" w:cs="Arial"/>
                <w:color w:val="FF0000"/>
              </w:rPr>
              <w:t>q24</w:t>
            </w:r>
            <w:proofErr w:type="gramEnd"/>
            <w:r w:rsidRPr="00A21D02">
              <w:rPr>
                <w:rFonts w:ascii="Arial" w:hAnsi="Arial" w:cs="Arial"/>
                <w:color w:val="FF0000"/>
              </w:rPr>
              <w:t>.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9D6C4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74800104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4F167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757078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1CA73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9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470135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65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61223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FF0000"/>
              </w:rPr>
            </w:pPr>
            <w:r w:rsidRPr="00A21D02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2B848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FF0000"/>
              </w:rPr>
              <w:t>Loss</w:t>
            </w:r>
            <w:proofErr w:type="spellEnd"/>
          </w:p>
        </w:tc>
      </w:tr>
      <w:tr w:rsidR="00340605" w:rsidRPr="00A21D02" w14:paraId="4FD044D2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0EF8A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66332C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C61FA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B8856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447129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2D4C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47558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09A2A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1714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547D67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B9783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58E713EA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ED0A0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A66AF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13C1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4B6CCA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924488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955D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93182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7E74B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F79A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FABCDA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BF872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45C5B989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F3E46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F236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4F1A2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AA8F2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421282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41935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424637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F67B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F9FCB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1E023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073C3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3F4E6CF0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6B915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B4796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5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A2050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25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71E7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923974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8243B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794377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A2A80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9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5D28B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ACD7B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996E3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681DEC68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B6115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C54FB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8FF00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F8208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745874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038DD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80986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4511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8686E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3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19585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1EE40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792797B4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0345D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9B572C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BF57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B3F4A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312136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E57A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325836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35947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8D30D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973D8A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088AA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1132805F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3CC3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DAB7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D73C6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q13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35559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252320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2879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25401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B747C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495411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2AE18D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B9BBC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1D9C0BD0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386C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05E744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86024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11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12512E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3905175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1476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040705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DDE1C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35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2BB6E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8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4C8C8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78D15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proofErr w:type="spellStart"/>
            <w:r w:rsidRPr="00A21D02">
              <w:rPr>
                <w:rFonts w:ascii="Arial" w:hAnsi="Arial" w:cs="Arial"/>
                <w:color w:val="000000"/>
              </w:rPr>
              <w:t>Loss</w:t>
            </w:r>
            <w:proofErr w:type="spellEnd"/>
          </w:p>
        </w:tc>
      </w:tr>
      <w:tr w:rsidR="00340605" w:rsidRPr="00A21D02" w14:paraId="1F6B674E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7DF25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C6F44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955D18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148B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68007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097EF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70363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018FC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F5AAF9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ACD897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DF34B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  <w:tr w:rsidR="00340605" w:rsidRPr="00A21D02" w14:paraId="748E7A69" w14:textId="77777777" w:rsidTr="00340605">
        <w:trPr>
          <w:trHeight w:val="300"/>
          <w:jc w:val="center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66D3E7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DC4A70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09EE6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21D02">
              <w:rPr>
                <w:rFonts w:ascii="Arial" w:hAnsi="Arial" w:cs="Arial"/>
                <w:color w:val="000000"/>
              </w:rPr>
              <w:t>p22</w:t>
            </w:r>
            <w:proofErr w:type="gramEnd"/>
            <w:r w:rsidRPr="00A21D02">
              <w:rPr>
                <w:rFonts w:ascii="Arial" w:hAnsi="Arial" w:cs="Arial"/>
                <w:color w:val="000000"/>
              </w:rPr>
              <w:t>.33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CD332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30214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BEDF63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3033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C919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AF3CD" w14:textId="77777777" w:rsidR="0094767A" w:rsidRPr="00A21D02" w:rsidRDefault="0094767A" w:rsidP="00E80469">
            <w:pPr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27C90E" w14:textId="77777777" w:rsidR="0094767A" w:rsidRPr="00A21D02" w:rsidRDefault="0094767A" w:rsidP="00E80469">
            <w:pPr>
              <w:ind w:left="-959" w:firstLine="959"/>
              <w:jc w:val="center"/>
              <w:rPr>
                <w:rFonts w:ascii="Arial" w:hAnsi="Arial" w:cs="Arial"/>
                <w:color w:val="000000"/>
              </w:rPr>
            </w:pPr>
            <w:r w:rsidRPr="00A21D0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8DFCD" w14:textId="77777777" w:rsidR="0094767A" w:rsidRPr="00A21D02" w:rsidRDefault="0094767A" w:rsidP="00E80469">
            <w:pPr>
              <w:ind w:left="-391" w:firstLine="391"/>
              <w:jc w:val="center"/>
              <w:rPr>
                <w:rFonts w:ascii="Arial" w:hAnsi="Arial"/>
              </w:rPr>
            </w:pPr>
            <w:r w:rsidRPr="00A21D02">
              <w:rPr>
                <w:rFonts w:ascii="Arial" w:hAnsi="Arial" w:cs="Arial"/>
                <w:color w:val="000000"/>
              </w:rPr>
              <w:t>Gain</w:t>
            </w:r>
          </w:p>
        </w:tc>
      </w:tr>
    </w:tbl>
    <w:p w14:paraId="18FB152B" w14:textId="77777777" w:rsidR="0094767A" w:rsidRPr="0094767A" w:rsidRDefault="0094767A" w:rsidP="0094767A">
      <w:pPr>
        <w:spacing w:line="480" w:lineRule="auto"/>
        <w:rPr>
          <w:b/>
          <w:sz w:val="24"/>
          <w:szCs w:val="24"/>
          <w:lang w:val="en-US"/>
        </w:rPr>
      </w:pPr>
    </w:p>
    <w:p w14:paraId="7367D262" w14:textId="77777777" w:rsidR="0094767A" w:rsidRDefault="0094767A" w:rsidP="0094767A">
      <w:pPr>
        <w:spacing w:line="480" w:lineRule="auto"/>
        <w:rPr>
          <w:sz w:val="24"/>
          <w:szCs w:val="24"/>
          <w:lang w:val="en-US"/>
        </w:rPr>
      </w:pPr>
      <w:r>
        <w:t xml:space="preserve">* </w:t>
      </w:r>
      <w:r w:rsidRPr="0094767A">
        <w:rPr>
          <w:sz w:val="24"/>
          <w:szCs w:val="24"/>
          <w:lang w:val="en-US"/>
        </w:rPr>
        <w:t>The deleted region on der</w:t>
      </w:r>
      <w:proofErr w:type="gramStart"/>
      <w:r w:rsidRPr="0094767A">
        <w:rPr>
          <w:sz w:val="24"/>
          <w:szCs w:val="24"/>
          <w:lang w:val="en-US"/>
        </w:rPr>
        <w:t>(</w:t>
      </w:r>
      <w:proofErr w:type="gramEnd"/>
      <w:r w:rsidRPr="0094767A">
        <w:rPr>
          <w:sz w:val="24"/>
          <w:szCs w:val="24"/>
          <w:lang w:val="en-US"/>
        </w:rPr>
        <w:t>15) is highlighted in red.</w:t>
      </w:r>
    </w:p>
    <w:p w14:paraId="70FEE98B" w14:textId="77777777" w:rsidR="00F21934" w:rsidRDefault="00F21934"/>
    <w:sectPr w:rsidR="00F21934" w:rsidSect="000273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67A"/>
    <w:rsid w:val="0002736F"/>
    <w:rsid w:val="00087120"/>
    <w:rsid w:val="001B6B6D"/>
    <w:rsid w:val="00340605"/>
    <w:rsid w:val="0094767A"/>
    <w:rsid w:val="00F2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7BC3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67A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67A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lia Tiziana Storlazzi</dc:creator>
  <cp:keywords/>
  <dc:description/>
  <cp:lastModifiedBy>doron tolomeo</cp:lastModifiedBy>
  <cp:revision>2</cp:revision>
  <dcterms:created xsi:type="dcterms:W3CDTF">2015-09-21T12:13:00Z</dcterms:created>
  <dcterms:modified xsi:type="dcterms:W3CDTF">2015-09-21T12:13:00Z</dcterms:modified>
</cp:coreProperties>
</file>